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20A98" w14:textId="06DAEE76" w:rsidR="004631C8" w:rsidRPr="005569D4" w:rsidRDefault="006F67C3" w:rsidP="002B0910">
      <w:pPr>
        <w:rPr>
          <w:rFonts w:ascii="Times New Roman" w:hAnsi="Times New Roman"/>
          <w:b/>
        </w:rPr>
      </w:pPr>
      <w:r w:rsidRPr="005569D4">
        <w:rPr>
          <w:rFonts w:ascii="Times New Roman" w:hAnsi="Times New Roman"/>
          <w:b/>
        </w:rPr>
        <w:t>Supplementary Material</w:t>
      </w:r>
    </w:p>
    <w:p w14:paraId="4A75F766" w14:textId="256B833B" w:rsidR="00652EA5" w:rsidRPr="005569D4" w:rsidRDefault="0074559C">
      <w:pPr>
        <w:rPr>
          <w:rFonts w:ascii="Times New Roman" w:hAnsi="Times New Roman"/>
          <w:b/>
        </w:rPr>
      </w:pPr>
      <w:r w:rsidRPr="005569D4">
        <w:rPr>
          <w:rFonts w:ascii="Times New Roman" w:hAnsi="Times New Roman"/>
          <w:b/>
        </w:rPr>
        <w:t>Table S</w:t>
      </w:r>
      <w:r w:rsidR="002B0910" w:rsidRPr="005569D4">
        <w:rPr>
          <w:rFonts w:ascii="Times New Roman" w:hAnsi="Times New Roman"/>
          <w:b/>
        </w:rPr>
        <w:t>1</w:t>
      </w:r>
      <w:r w:rsidRPr="005569D4">
        <w:rPr>
          <w:rFonts w:ascii="Times New Roman" w:hAnsi="Times New Roman"/>
          <w:b/>
        </w:rPr>
        <w:t xml:space="preserve">. </w:t>
      </w:r>
      <w:r w:rsidR="00676377">
        <w:rPr>
          <w:rFonts w:ascii="Times New Roman" w:hAnsi="Times New Roman"/>
          <w:b/>
        </w:rPr>
        <w:t>Sequence information of the p</w:t>
      </w:r>
      <w:r w:rsidRPr="005569D4">
        <w:rPr>
          <w:rFonts w:ascii="Times New Roman" w:hAnsi="Times New Roman"/>
          <w:b/>
        </w:rPr>
        <w:t>rimers</w:t>
      </w:r>
      <w:r w:rsidR="00676377">
        <w:rPr>
          <w:rFonts w:ascii="Times New Roman" w:hAnsi="Times New Roman"/>
          <w:b/>
        </w:rPr>
        <w:t xml:space="preserve"> and probes</w:t>
      </w:r>
      <w:r w:rsidRPr="005569D4">
        <w:rPr>
          <w:rFonts w:ascii="Times New Roman" w:hAnsi="Times New Roman"/>
          <w:b/>
        </w:rPr>
        <w:t xml:space="preserve"> used </w:t>
      </w:r>
      <w:r w:rsidR="00C558FF" w:rsidRPr="005569D4">
        <w:rPr>
          <w:rFonts w:ascii="Times New Roman" w:hAnsi="Times New Roman"/>
          <w:b/>
        </w:rPr>
        <w:t xml:space="preserve">for </w:t>
      </w:r>
      <w:proofErr w:type="spellStart"/>
      <w:r w:rsidR="00676377">
        <w:rPr>
          <w:rFonts w:ascii="Times New Roman" w:hAnsi="Times New Roman"/>
          <w:b/>
        </w:rPr>
        <w:t>qRT</w:t>
      </w:r>
      <w:proofErr w:type="spellEnd"/>
      <w:r w:rsidR="00676377">
        <w:rPr>
          <w:rFonts w:ascii="Times New Roman" w:hAnsi="Times New Roman"/>
          <w:b/>
        </w:rPr>
        <w:t>-PCR</w:t>
      </w:r>
      <w:r w:rsidR="00C558FF" w:rsidRPr="005569D4">
        <w:rPr>
          <w:rFonts w:ascii="Times New Roman" w:hAnsi="Times New Roman"/>
          <w:b/>
        </w:rPr>
        <w:t xml:space="preserve"> </w:t>
      </w:r>
      <w:r w:rsidR="002B0910" w:rsidRPr="005569D4">
        <w:rPr>
          <w:rFonts w:ascii="Times New Roman" w:hAnsi="Times New Roman"/>
          <w:b/>
        </w:rPr>
        <w:t>in this study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94"/>
        <w:gridCol w:w="1356"/>
        <w:gridCol w:w="5414"/>
        <w:gridCol w:w="1984"/>
      </w:tblGrid>
      <w:tr w:rsidR="00676377" w:rsidRPr="0097681A" w14:paraId="50DBEEE0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EE57F1D" w14:textId="5C731114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bCs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Target nam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BDC0502" w14:textId="681BF22C" w:rsidR="00676377" w:rsidRPr="0097681A" w:rsidRDefault="008749D5" w:rsidP="00676377">
            <w:pPr>
              <w:jc w:val="left"/>
              <w:rPr>
                <w:rFonts w:ascii="Arial" w:eastAsia="ＭＳ Ｐゴシック" w:hAnsi="Arial" w:cs="Arial"/>
                <w:bCs/>
                <w:sz w:val="18"/>
                <w:szCs w:val="18"/>
              </w:rPr>
            </w:pPr>
            <w:r w:rsidRPr="0097681A">
              <w:rPr>
                <w:rFonts w:ascii="Arial" w:hAnsi="Arial" w:cs="Arial"/>
                <w:bCs/>
                <w:sz w:val="18"/>
                <w:szCs w:val="18"/>
              </w:rPr>
              <w:t>Primer/Probe</w:t>
            </w:r>
          </w:p>
        </w:tc>
        <w:tc>
          <w:tcPr>
            <w:tcW w:w="5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341129" w14:textId="3210EAEE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bCs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Sequence (5' to 3'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83157B" w14:textId="77777777" w:rsidR="00676377" w:rsidRPr="0097681A" w:rsidRDefault="00676377" w:rsidP="0067637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676377" w:rsidRPr="0097681A" w14:paraId="0B84468E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67FB24" w14:textId="03AA8E21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SARS-CoV-2 N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2F8AC9FE" w14:textId="26C0B1F2" w:rsidR="00676377" w:rsidRPr="0097681A" w:rsidRDefault="008749D5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A0FFD5" w14:textId="4A89F8CF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AAATTTTGGGGACCAGGAAC</w:t>
            </w:r>
            <w:r w:rsidR="001C1C94" w:rsidRPr="0097681A">
              <w:rPr>
                <w:rFonts w:ascii="Arial" w:hAnsi="Arial" w:cs="Arial"/>
                <w:sz w:val="18"/>
                <w:szCs w:val="18"/>
              </w:rPr>
              <w:t>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0836346" w14:textId="69070BFC" w:rsidR="00676377" w:rsidRPr="0097681A" w:rsidRDefault="008749D5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Shirato</w:t>
            </w:r>
            <w:proofErr w:type="spellEnd"/>
            <w:r w:rsidR="00676377"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="00676377"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="00676377" w:rsidRPr="0097681A">
              <w:rPr>
                <w:rFonts w:ascii="Arial" w:eastAsia="ＭＳ Ｐゴシック" w:hAnsi="Arial" w:cs="Arial"/>
                <w:sz w:val="18"/>
                <w:szCs w:val="18"/>
              </w:rPr>
              <w:t>. 202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0</w:t>
            </w:r>
          </w:p>
        </w:tc>
      </w:tr>
      <w:tr w:rsidR="00676377" w:rsidRPr="0097681A" w14:paraId="60B57785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6C936C0E" w14:textId="757C16CD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A617776" w14:textId="45329D55" w:rsidR="00676377" w:rsidRPr="0097681A" w:rsidRDefault="008749D5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4510D6" w14:textId="661F9C57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TGGCAGCTGTGTAGGTCAAC</w:t>
            </w:r>
            <w:r w:rsidR="001C1C94" w:rsidRPr="0097681A">
              <w:rPr>
                <w:rFonts w:ascii="Arial" w:hAnsi="Arial" w:cs="Arial"/>
                <w:sz w:val="18"/>
                <w:szCs w:val="18"/>
              </w:rPr>
              <w:t>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A3DF2D" w14:textId="0BEAD484" w:rsidR="00676377" w:rsidRPr="0097681A" w:rsidRDefault="00760BDB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4]</w:t>
            </w:r>
          </w:p>
        </w:tc>
      </w:tr>
      <w:tr w:rsidR="00676377" w:rsidRPr="0097681A" w14:paraId="3100E66A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70FAC" w14:textId="2D7A7529" w:rsidR="00676377" w:rsidRPr="0097681A" w:rsidRDefault="00676377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20A5D5E1" w14:textId="73E33916" w:rsidR="00676377" w:rsidRPr="0097681A" w:rsidRDefault="008749D5" w:rsidP="0067637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F7DD3E" w14:textId="7CB1EECC" w:rsidR="00676377" w:rsidRPr="0097681A" w:rsidRDefault="00676377" w:rsidP="0067637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</w:t>
            </w:r>
            <w:r w:rsidR="001C1C94" w:rsidRPr="0097681A">
              <w:rPr>
                <w:rFonts w:ascii="Arial" w:hAnsi="Arial" w:cs="Arial"/>
                <w:sz w:val="18"/>
                <w:szCs w:val="18"/>
              </w:rPr>
              <w:t>FAM-</w:t>
            </w:r>
            <w:r w:rsidRPr="0097681A">
              <w:rPr>
                <w:rFonts w:ascii="Arial" w:hAnsi="Arial" w:cs="Arial"/>
                <w:sz w:val="18"/>
                <w:szCs w:val="18"/>
              </w:rPr>
              <w:t>ATGTCGCGCATTGGCATGGA</w:t>
            </w:r>
            <w:r w:rsidR="001C1C94" w:rsidRPr="0097681A">
              <w:rPr>
                <w:rFonts w:ascii="Arial" w:hAnsi="Arial" w:cs="Arial"/>
                <w:sz w:val="18"/>
                <w:szCs w:val="18"/>
              </w:rPr>
              <w:t>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FEF78FA" w14:textId="6219899B" w:rsidR="00676377" w:rsidRPr="0097681A" w:rsidRDefault="00676377" w:rsidP="0067637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9D5" w:rsidRPr="0097681A" w14:paraId="2DDE600C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9430F3" w14:textId="4FC0C8C8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β-actin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B34E10C" w14:textId="3034AA6B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7502BF" w14:textId="15DAE4F8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ACTGCCGCATCCTCTTCCT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5F75E02" w14:textId="253633CC" w:rsidR="008749D5" w:rsidRPr="0097681A" w:rsidRDefault="00C405D7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="008749D5"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="008749D5"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="008749D5" w:rsidRPr="0097681A">
              <w:rPr>
                <w:rFonts w:ascii="Arial" w:eastAsia="ＭＳ Ｐゴシック" w:hAnsi="Arial" w:cs="Arial"/>
                <w:sz w:val="18"/>
                <w:szCs w:val="18"/>
              </w:rPr>
              <w:t>. 20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11</w:t>
            </w:r>
          </w:p>
        </w:tc>
      </w:tr>
      <w:tr w:rsidR="008749D5" w:rsidRPr="0097681A" w14:paraId="4FD3275C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71786CC" w14:textId="2BB19C51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2B4E14E" w14:textId="4EA91051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6344B" w14:textId="0EE18929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TCGTTGCCAATGGTGATGAC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70FE27" w14:textId="0FFDBF2A" w:rsidR="008749D5" w:rsidRPr="0097681A" w:rsidRDefault="00760BDB" w:rsidP="008749D5">
            <w:pPr>
              <w:jc w:val="left"/>
              <w:rPr>
                <w:rFonts w:ascii="Arial" w:eastAsia="ＭＳ Ｐゴシック" w:hAnsi="Arial" w:cs="Arial" w:hint="eastAsia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8749D5" w:rsidRPr="0097681A" w14:paraId="7C32255E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9E4BD" w14:textId="57C6878C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3B76D640" w14:textId="2AD68BEE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FF577B" w14:textId="37DEEA48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CTGGAGAAGAGCTATGAGCTGCCTGATG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4CBDEE0" w14:textId="42301DE3" w:rsidR="008749D5" w:rsidRPr="0097681A" w:rsidRDefault="008749D5" w:rsidP="008749D5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1BB5278A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D079DE" w14:textId="7945F402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Ifng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E5D4A9C" w14:textId="7521A0D4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9CA35BF" w14:textId="468B4ABF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GCCATCCAGAGGAGCATAG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D7CE6F5" w14:textId="492BC6B9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78A4158D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FBA8724" w14:textId="31BC8478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8A93285" w14:textId="46B38E68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CFBD9" w14:textId="30A2AF35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TTTCTCCATGCTGCTGTTGAA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D68B20" w14:textId="2E470E2D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70D0A05E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DBB4A3" w14:textId="2832AEC3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51A58851" w14:textId="30C3A1F2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A0F44F" w14:textId="0BA6DA89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ACCATCAAGGCAGACCTGTTTGCTAACTT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C96911" w14:textId="23B7045D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737F72CE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A52545" w14:textId="31C9CC6E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Il1b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705AFBE8" w14:textId="1A308D88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5A972B" w14:textId="60AACE83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GCTGATGCTCCCATTCG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26623FE" w14:textId="7F49C296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597C8491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B643721" w14:textId="7F5166F2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AC2A89F" w14:textId="7E61FABB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347835" w14:textId="066C22F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CACGAGGCATTTCTGTTGTTCA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F44EB7" w14:textId="76F7AC29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384AA393" w14:textId="77777777" w:rsidTr="008F0B36">
        <w:trPr>
          <w:cantSplit/>
          <w:trHeight w:hRule="exact" w:val="36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31189" w14:textId="70E75A95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94AAEE6" w14:textId="24E6D94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FA08FC" w14:textId="7730C95F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AGCTGCACTGCAGGCTCCGAG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B376C83" w14:textId="03282BAD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3412616C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D3690E" w14:textId="2561C0F9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Il4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4AE20AA1" w14:textId="38B77BD1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EA903B3" w14:textId="4D9A3060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CCACGGAGAAAGACCTCATCTG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4FFCAC3" w14:textId="5C7B574E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7B62E7E7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6FEE58A" w14:textId="4A8AEA26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A6B7291" w14:textId="49069EF0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D3753" w14:textId="25F95D03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GGTCACCTCATGTTGGAAATAAA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005FAA" w14:textId="16949C9B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67DA413D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A0E0D" w14:textId="4E458D0B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32C55DF6" w14:textId="5762854C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3DEFB9" w14:textId="3A348D4F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AGGGCTTCCCAGGTGCTTCGCAAGT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2259C2" w14:textId="330D915E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4436A892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3B38BF" w14:textId="2AB4D50D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Il6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1945272" w14:textId="221505F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A6076C" w14:textId="2EB00428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CCTGAAAGCACTTGAAGAATTCC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0778503" w14:textId="3043763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03298C31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32F47A71" w14:textId="18EB454D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1BC8C4E" w14:textId="626009D1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D5663" w14:textId="1D664712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GTATGCTAAGGCACAGCACACT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87B4A2" w14:textId="5E489596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1ED8C97B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3397C9" w14:textId="235D4F8F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39DA354D" w14:textId="6672808B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0F2A5A" w14:textId="06D4B77B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AGAAGTCACCATGAGGTCTACTCGGCAAAA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7D8AFB1" w14:textId="599A7D68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4DDCAD1A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7F0116" w14:textId="3E7F27CA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Il10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1E4BFDFC" w14:textId="0D5B4720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9AB1514" w14:textId="2CCA1C03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TTGCCAAACCTTATCAGAAATGA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3548E1D" w14:textId="4D10E799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0C69B8F4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5C89F9F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CA0746C" w14:textId="283446D0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F2F05" w14:textId="59F40A0A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TTCTGGCCCGTGGTTCTCT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DBC036" w14:textId="219F8CF0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45BA5259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F4CF8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44387C1E" w14:textId="63242406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FE6350" w14:textId="14139735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AGTTTTACCTGGTAGAAGTGATGCCCCAGG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B34DACA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4BD6CD12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3AEE5F" w14:textId="7FD72E91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Tnfa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31D78922" w14:textId="28AA034B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B4A6EF" w14:textId="29661182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GAGTGGCTGAGCCATCGT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174E08A" w14:textId="1C87EA22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6A00B295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281BF1D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68D881E" w14:textId="54F7A2FD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B8C6F" w14:textId="73D8FBDF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AGCTGGTTGTCTTTGAGAGACATG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377E9B" w14:textId="00EE86D1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6EDBAE36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3D396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7A18E466" w14:textId="6D7A9613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FF2520" w14:textId="4696B4B8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CAATGCCCTCCTGGCCAACG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2401113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C405D7" w:rsidRPr="0097681A" w14:paraId="7E5A6D9E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D76E3" w14:textId="6F83888C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Cxcl10 (hamster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7466B230" w14:textId="0C6A0CE9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CEBF78" w14:textId="10CF431D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GCCATTCATCCACAGTTGACA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09424F3" w14:textId="6B37F8EC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Zivcec</w:t>
            </w:r>
            <w:proofErr w:type="spellEnd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. 2011</w:t>
            </w:r>
          </w:p>
        </w:tc>
      </w:tr>
      <w:tr w:rsidR="00C405D7" w:rsidRPr="0097681A" w14:paraId="49E14F2E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5B92FBE8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0D6DCA2" w14:textId="79092F4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DAF52A" w14:textId="66BD2500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CATGGTGCTGACAGTGGAGTCT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FC1C95" w14:textId="59B6B92B" w:rsidR="00C405D7" w:rsidRPr="0097681A" w:rsidRDefault="00760BDB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5]</w:t>
            </w:r>
          </w:p>
        </w:tc>
      </w:tr>
      <w:tr w:rsidR="00C405D7" w:rsidRPr="0097681A" w14:paraId="72977E62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8BD13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E1A3B3A" w14:textId="54041BE8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5ED1D2" w14:textId="2E10FB54" w:rsidR="00C405D7" w:rsidRPr="0097681A" w:rsidRDefault="00C405D7" w:rsidP="00C405D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CGTCCCGAGCCAGCCAACGA-BHQ1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3A45682" w14:textId="77777777" w:rsidR="00C405D7" w:rsidRPr="0097681A" w:rsidRDefault="00C405D7" w:rsidP="00C405D7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</w:tr>
      <w:tr w:rsidR="0024134F" w:rsidRPr="0097681A" w14:paraId="00287248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96160D" w14:textId="1744D475" w:rsidR="0024134F" w:rsidRPr="0097681A" w:rsidRDefault="0024134F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β-actin (</w:t>
            </w:r>
            <w:r w:rsidR="00913B03">
              <w:rPr>
                <w:rFonts w:ascii="Arial" w:eastAsia="ＭＳ Ｐゴシック" w:hAnsi="Arial" w:cs="Arial"/>
                <w:sz w:val="18"/>
                <w:szCs w:val="18"/>
              </w:rPr>
              <w:t>primate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2D898E2" w14:textId="4793AC61" w:rsidR="0024134F" w:rsidRPr="0097681A" w:rsidRDefault="0024134F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6DFDBA" w14:textId="2584365A" w:rsidR="0024134F" w:rsidRPr="0097681A" w:rsidRDefault="0024134F" w:rsidP="0024134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ACCCCAAGGCCAACCG-3'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8ABC16E" w14:textId="686D8B41" w:rsidR="0024134F" w:rsidRPr="0097681A" w:rsidRDefault="008F0B36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proofErr w:type="spellStart"/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Overbergh</w:t>
            </w:r>
            <w:proofErr w:type="spellEnd"/>
            <w:r w:rsidR="0024134F"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="0024134F" w:rsidRPr="0097681A">
              <w:rPr>
                <w:rFonts w:ascii="Arial" w:eastAsia="ＭＳ Ｐゴシック" w:hAnsi="Arial" w:cs="Arial"/>
                <w:i/>
                <w:sz w:val="18"/>
                <w:szCs w:val="18"/>
              </w:rPr>
              <w:t>et al</w:t>
            </w:r>
            <w:r w:rsidR="0024134F" w:rsidRPr="0097681A">
              <w:rPr>
                <w:rFonts w:ascii="Arial" w:eastAsia="ＭＳ Ｐゴシック" w:hAnsi="Arial" w:cs="Arial"/>
                <w:sz w:val="18"/>
                <w:szCs w:val="18"/>
              </w:rPr>
              <w:t>.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 xml:space="preserve"> </w:t>
            </w:r>
            <w:r w:rsidR="0024134F" w:rsidRPr="0097681A">
              <w:rPr>
                <w:rFonts w:ascii="Arial" w:eastAsia="ＭＳ Ｐゴシック" w:hAnsi="Arial" w:cs="Arial"/>
                <w:sz w:val="18"/>
                <w:szCs w:val="18"/>
              </w:rPr>
              <w:t>20</w:t>
            </w: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05</w:t>
            </w:r>
          </w:p>
        </w:tc>
      </w:tr>
      <w:tr w:rsidR="0024134F" w:rsidRPr="0097681A" w14:paraId="6D7B3E75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3B976D12" w14:textId="77777777" w:rsidR="0024134F" w:rsidRPr="0097681A" w:rsidRDefault="0024134F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B40198A" w14:textId="795D9824" w:rsidR="0024134F" w:rsidRPr="0097681A" w:rsidRDefault="0024134F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4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20A058" w14:textId="5378C64E" w:rsidR="0024134F" w:rsidRPr="0097681A" w:rsidRDefault="0024134F" w:rsidP="0024134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ACAGCCTGGATGGCCACRTACA-3'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B4284E" w14:textId="3C4759B4" w:rsidR="0024134F" w:rsidRPr="0097681A" w:rsidRDefault="00760BDB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sz w:val="18"/>
                <w:szCs w:val="18"/>
              </w:rPr>
              <w:t>[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4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6</w:t>
            </w:r>
            <w:r>
              <w:rPr>
                <w:rFonts w:ascii="Arial" w:eastAsia="ＭＳ Ｐゴシック" w:hAnsi="Arial" w:cs="Arial"/>
                <w:sz w:val="18"/>
                <w:szCs w:val="18"/>
              </w:rPr>
              <w:t>]</w:t>
            </w:r>
          </w:p>
        </w:tc>
      </w:tr>
      <w:tr w:rsidR="0024134F" w:rsidRPr="0097681A" w14:paraId="68E67222" w14:textId="77777777" w:rsidTr="008F0B36">
        <w:trPr>
          <w:cantSplit/>
          <w:trHeight w:hRule="exact" w:val="340"/>
        </w:trPr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D4951" w14:textId="77777777" w:rsidR="0024134F" w:rsidRPr="0097681A" w:rsidRDefault="0024134F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6552571B" w14:textId="73CCAF1D" w:rsidR="0024134F" w:rsidRPr="0097681A" w:rsidRDefault="0024134F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4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E486DE" w14:textId="2348FCF0" w:rsidR="0024134F" w:rsidRPr="0097681A" w:rsidRDefault="0024134F" w:rsidP="0024134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681A">
              <w:rPr>
                <w:rFonts w:ascii="Arial" w:hAnsi="Arial" w:cs="Arial"/>
                <w:sz w:val="18"/>
                <w:szCs w:val="18"/>
              </w:rPr>
              <w:t>5'-FAM-TGACCCAGATCATGTTT-MGB-3'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416C73E" w14:textId="0F81477A" w:rsidR="0024134F" w:rsidRPr="0097681A" w:rsidRDefault="00760BDB" w:rsidP="0024134F">
            <w:pPr>
              <w:jc w:val="left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97681A">
              <w:rPr>
                <w:rFonts w:ascii="Arial" w:eastAsia="ＭＳ Ｐゴシック" w:hAnsi="Arial" w:cs="Arial"/>
                <w:sz w:val="18"/>
                <w:szCs w:val="18"/>
              </w:rPr>
              <w:t>with modification</w:t>
            </w:r>
          </w:p>
        </w:tc>
      </w:tr>
    </w:tbl>
    <w:p w14:paraId="75DB34C4" w14:textId="08D67C7E" w:rsidR="00423315" w:rsidRPr="005569D4" w:rsidRDefault="00423315" w:rsidP="00676377">
      <w:pPr>
        <w:widowControl/>
        <w:jc w:val="left"/>
      </w:pPr>
    </w:p>
    <w:sectPr w:rsidR="00423315" w:rsidRPr="005569D4" w:rsidSect="001C7226">
      <w:pgSz w:w="12240" w:h="15840"/>
      <w:pgMar w:top="1276" w:right="1701" w:bottom="993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59C"/>
    <w:rsid w:val="00011F11"/>
    <w:rsid w:val="001505BE"/>
    <w:rsid w:val="00153DE5"/>
    <w:rsid w:val="00170D1F"/>
    <w:rsid w:val="001C1C94"/>
    <w:rsid w:val="001C7226"/>
    <w:rsid w:val="0024134F"/>
    <w:rsid w:val="00296135"/>
    <w:rsid w:val="002B0910"/>
    <w:rsid w:val="002C41A3"/>
    <w:rsid w:val="003C6492"/>
    <w:rsid w:val="003D76C9"/>
    <w:rsid w:val="00423315"/>
    <w:rsid w:val="004631C8"/>
    <w:rsid w:val="005335D9"/>
    <w:rsid w:val="005569D4"/>
    <w:rsid w:val="00611E18"/>
    <w:rsid w:val="00634596"/>
    <w:rsid w:val="00652EA5"/>
    <w:rsid w:val="00676377"/>
    <w:rsid w:val="006F67C3"/>
    <w:rsid w:val="0074559C"/>
    <w:rsid w:val="00760BDB"/>
    <w:rsid w:val="00803151"/>
    <w:rsid w:val="008749D5"/>
    <w:rsid w:val="008C1190"/>
    <w:rsid w:val="008F0B36"/>
    <w:rsid w:val="00913B03"/>
    <w:rsid w:val="00926936"/>
    <w:rsid w:val="0097681A"/>
    <w:rsid w:val="0099320C"/>
    <w:rsid w:val="009D3625"/>
    <w:rsid w:val="00A17E58"/>
    <w:rsid w:val="00A37426"/>
    <w:rsid w:val="00A6180B"/>
    <w:rsid w:val="00AC52F4"/>
    <w:rsid w:val="00B0157C"/>
    <w:rsid w:val="00B246DC"/>
    <w:rsid w:val="00B84C62"/>
    <w:rsid w:val="00BB0BBF"/>
    <w:rsid w:val="00BC0FFC"/>
    <w:rsid w:val="00BC406A"/>
    <w:rsid w:val="00C12292"/>
    <w:rsid w:val="00C405D7"/>
    <w:rsid w:val="00C558FF"/>
    <w:rsid w:val="00D06FA7"/>
    <w:rsid w:val="00D107D0"/>
    <w:rsid w:val="00D67008"/>
    <w:rsid w:val="00D73591"/>
    <w:rsid w:val="00D9783F"/>
    <w:rsid w:val="00E732BF"/>
    <w:rsid w:val="00F359DA"/>
    <w:rsid w:val="00FC76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0A3BAD"/>
  <w15:docId w15:val="{FA5CF744-8680-FB4B-95CE-5DCBECC7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59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4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hito Sasaki</dc:creator>
  <cp:keywords/>
  <dc:description/>
  <cp:lastModifiedBy>佐々木　道仁</cp:lastModifiedBy>
  <cp:revision>10</cp:revision>
  <dcterms:created xsi:type="dcterms:W3CDTF">2020-12-04T10:27:00Z</dcterms:created>
  <dcterms:modified xsi:type="dcterms:W3CDTF">2021-04-30T03:48:00Z</dcterms:modified>
</cp:coreProperties>
</file>